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Supplementary Information</w:t>
      </w: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Fig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S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The gene predicting and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ontamination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assessing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result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gene predicting result from three method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b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ontamination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assessment.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Fig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Phylogenetic evolution of 12 sampled Galliformes specie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gene family cluster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b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phylogenetic tree.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c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divergence time.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Fig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Genome 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color="auto" w:fill="auto"/>
        </w:rPr>
        <w:t>ynteny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color="auto" w:fill="auto"/>
          <w:lang w:val="en-US" w:eastAsia="zh-CN"/>
        </w:rPr>
        <w:t xml:space="preserve"> between the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</w:rPr>
        <w:t xml:space="preserve">Temminck's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</w:rPr>
        <w:t>ragopa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color="auto" w:fill="auto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color="auto" w:fill="auto"/>
          <w:lang w:val="en-US" w:eastAsia="zh-CN"/>
        </w:rPr>
        <w:t xml:space="preserve">and the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chicke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color="auto" w:fill="auto"/>
        </w:rPr>
        <w:t>.</w:t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Fig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</w:rPr>
        <w:t xml:space="preserve">GO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enrichment results in 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</w:rPr>
        <w:t xml:space="preserve">Temminck's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</w:rPr>
        <w:t>ragopan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expanded gene families,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PSGs.</w:t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Fig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Top 10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</w:rPr>
        <w:t xml:space="preserve">significant GO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and KEGG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</w:rPr>
        <w:t>term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s of PSGs in 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</w:rPr>
        <w:t xml:space="preserve">Temminck's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</w:rPr>
        <w:t>ragopan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cellular component in the GO database.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molecular function in the GO database.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biological process of the GO database.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the KEGG database.</w:t>
      </w:r>
    </w:p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Table S1 </w:t>
      </w:r>
      <w:r>
        <w:rPr>
          <w:rFonts w:hint="default" w:ascii="Times New Roman" w:hAnsi="Times New Roman" w:cs="Times New Roman"/>
          <w:b w:val="0"/>
          <w:bCs/>
          <w:i w:val="0"/>
          <w:color w:val="auto"/>
          <w:kern w:val="0"/>
          <w:sz w:val="21"/>
          <w:szCs w:val="21"/>
          <w:highlight w:val="none"/>
          <w:u w:val="none"/>
          <w:shd w:val="clear" w:color="auto" w:fill="auto"/>
          <w:lang w:val="en-US" w:eastAsia="zh-CN"/>
        </w:rPr>
        <w:t xml:space="preserve">The sequencing data based on </w:t>
      </w:r>
      <w:r>
        <w:rPr>
          <w:rFonts w:hint="default" w:ascii="Times New Roman" w:hAnsi="Times New Roman" w:cs="Times New Roman"/>
          <w:b w:val="0"/>
          <w:bCs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Illumina platform in the </w:t>
      </w:r>
      <w:r>
        <w:rPr>
          <w:rFonts w:hint="default" w:ascii="Times New Roman" w:hAnsi="Times New Roman" w:cs="Times New Roman"/>
          <w:b w:val="0"/>
          <w:bCs/>
          <w:color w:val="auto"/>
          <w:sz w:val="21"/>
          <w:szCs w:val="21"/>
          <w:highlight w:val="none"/>
          <w:shd w:val="clear" w:color="auto" w:fill="auto"/>
        </w:rPr>
        <w:t xml:space="preserve">Temminck's </w:t>
      </w:r>
      <w:r>
        <w:rPr>
          <w:rFonts w:hint="default" w:ascii="Times New Roman" w:hAnsi="Times New Roman" w:cs="Times New Roman"/>
          <w:b w:val="0"/>
          <w:bCs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/>
          <w:color w:val="auto"/>
          <w:sz w:val="21"/>
          <w:szCs w:val="21"/>
          <w:highlight w:val="none"/>
          <w:shd w:val="clear" w:color="auto" w:fill="auto"/>
        </w:rPr>
        <w:t>ragopan</w:t>
      </w:r>
      <w:r>
        <w:rPr>
          <w:rFonts w:hint="default" w:ascii="Times New Roman" w:hAnsi="Times New Roman" w:cs="Times New Roman"/>
          <w:b w:val="0"/>
          <w:bCs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.</w:t>
      </w:r>
    </w:p>
    <w:tbl>
      <w:tblPr>
        <w:tblStyle w:val="4"/>
        <w:tblW w:w="8817" w:type="dxa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87"/>
        <w:gridCol w:w="2085"/>
        <w:gridCol w:w="2272"/>
        <w:gridCol w:w="1486"/>
        <w:gridCol w:w="1487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8" w:hRule="atLeast"/>
        </w:trPr>
        <w:tc>
          <w:tcPr>
            <w:tcW w:w="1487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/>
              </w:rPr>
              <w:t>Library</w:t>
            </w:r>
          </w:p>
        </w:tc>
        <w:tc>
          <w:tcPr>
            <w:tcW w:w="2085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/>
              </w:rPr>
              <w:t>Data (</w:t>
            </w:r>
            <w:r>
              <w:rPr>
                <w:rStyle w:val="8"/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/>
              </w:rPr>
              <w:t>b)</w:t>
            </w:r>
          </w:p>
        </w:tc>
        <w:tc>
          <w:tcPr>
            <w:tcW w:w="2272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/>
              </w:rPr>
              <w:t>Depth (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lang w:eastAsia="zh-CN"/>
              </w:rPr>
              <w:t>×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1486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/>
              </w:rPr>
              <w:t>Q20 (%)</w:t>
            </w:r>
          </w:p>
        </w:tc>
        <w:tc>
          <w:tcPr>
            <w:tcW w:w="1487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/>
              </w:rPr>
              <w:t>Q30 (%)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487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/>
              </w:rPr>
              <w:t>270</w:t>
            </w: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1"/>
                <w:szCs w:val="21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/>
              </w:rPr>
              <w:t>bp_1</w:t>
            </w:r>
          </w:p>
        </w:tc>
        <w:tc>
          <w:tcPr>
            <w:tcW w:w="208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</w:rPr>
              <w:t>14.85</w:t>
            </w:r>
          </w:p>
        </w:tc>
        <w:tc>
          <w:tcPr>
            <w:tcW w:w="227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</w:rPr>
              <w:t>14.01</w:t>
            </w:r>
          </w:p>
        </w:tc>
        <w:tc>
          <w:tcPr>
            <w:tcW w:w="1486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96.64</w:t>
            </w:r>
          </w:p>
        </w:tc>
        <w:tc>
          <w:tcPr>
            <w:tcW w:w="1487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92.34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/>
              </w:rPr>
              <w:t>270</w:t>
            </w: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1"/>
                <w:szCs w:val="21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/>
              </w:rPr>
              <w:t>bp_2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</w:rPr>
              <w:t>17.34</w:t>
            </w:r>
          </w:p>
        </w:tc>
        <w:tc>
          <w:tcPr>
            <w:tcW w:w="22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</w:rPr>
              <w:t>16.36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96.75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92.5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</w:rPr>
              <w:t>270 bp_3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</w:rPr>
              <w:t>17.54</w:t>
            </w:r>
          </w:p>
        </w:tc>
        <w:tc>
          <w:tcPr>
            <w:tcW w:w="22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</w:rPr>
              <w:t>16.55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97.19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93.1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</w:rPr>
              <w:t>350 bp_1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1"/>
                <w:szCs w:val="21"/>
                <w:u w:val="none"/>
                <w:lang w:eastAsia="zh-CN"/>
              </w:rPr>
              <w:t>21.90</w:t>
            </w:r>
          </w:p>
        </w:tc>
        <w:tc>
          <w:tcPr>
            <w:tcW w:w="22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1"/>
                <w:szCs w:val="21"/>
                <w:u w:val="none"/>
                <w:lang w:eastAsia="zh-CN"/>
              </w:rPr>
              <w:t>20.66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96.78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92.8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  <w:lang w:eastAsia="zh-CN"/>
              </w:rPr>
              <w:t>0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</w:rPr>
              <w:t>350 bp_2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1"/>
                <w:szCs w:val="21"/>
                <w:u w:val="none"/>
                <w:lang w:eastAsia="zh-CN"/>
              </w:rPr>
              <w:t>22.08</w:t>
            </w:r>
          </w:p>
        </w:tc>
        <w:tc>
          <w:tcPr>
            <w:tcW w:w="22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1"/>
                <w:szCs w:val="21"/>
                <w:u w:val="none"/>
                <w:lang w:eastAsia="zh-CN"/>
              </w:rPr>
              <w:t>20.83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96.87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93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  <w:lang w:eastAsia="zh-CN"/>
              </w:rPr>
              <w:t>.00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</w:rPr>
              <w:t>Total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1"/>
                <w:szCs w:val="21"/>
                <w:u w:val="none"/>
                <w:lang w:eastAsia="zh-CN"/>
              </w:rPr>
              <w:t>93.71</w:t>
            </w:r>
          </w:p>
        </w:tc>
        <w:tc>
          <w:tcPr>
            <w:tcW w:w="22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1"/>
                <w:szCs w:val="21"/>
                <w:u w:val="none"/>
                <w:lang w:eastAsia="zh-CN"/>
              </w:rPr>
              <w:t>88.41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</w:rPr>
              <w:t>---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</w:rPr>
              <w:t>---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Table S2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</w:rPr>
        <w:t>Repeat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sequence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</w:rPr>
        <w:t>s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in 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</w:rPr>
        <w:t xml:space="preserve">Temminck's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</w:rPr>
        <w:t>ragopan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.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9"/>
        <w:gridCol w:w="1510"/>
        <w:gridCol w:w="1924"/>
        <w:gridCol w:w="16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Type</w:t>
            </w:r>
          </w:p>
        </w:tc>
        <w:tc>
          <w:tcPr>
            <w:tcW w:w="88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Number</w:t>
            </w:r>
          </w:p>
        </w:tc>
        <w:tc>
          <w:tcPr>
            <w:tcW w:w="112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Length</w:t>
            </w:r>
          </w:p>
        </w:tc>
        <w:tc>
          <w:tcPr>
            <w:tcW w:w="94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Rate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lass I/DIRS</w:t>
            </w:r>
          </w:p>
        </w:tc>
        <w:tc>
          <w:tcPr>
            <w:tcW w:w="88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612</w:t>
            </w:r>
          </w:p>
        </w:tc>
        <w:tc>
          <w:tcPr>
            <w:tcW w:w="112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41705</w:t>
            </w:r>
          </w:p>
        </w:tc>
        <w:tc>
          <w:tcPr>
            <w:tcW w:w="94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lass I/LINE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294632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86375153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8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lass I/LTR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53389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7768749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lass I/LTR/Copia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551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46056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lass I/LTR/Gypsy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6092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896143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lass I/PLE|LARD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58285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1931558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lass I/SINE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517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201780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lass I/TRIM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452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766818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lass I/Unknown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350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31377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lass II/Crypton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54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9708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lass II/Helitron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752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62112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lass II/MITE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53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25189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lass II/Maverick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523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46623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lass II/TIR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40132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0305427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lass II/Unknown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4933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424227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Potential Host Gene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247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551631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SSR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2313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685298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Unknown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5405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4600565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Total without overlap: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482392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17223727</w:t>
            </w:r>
          </w:p>
        </w:tc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1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 w:eastAsiaTheme="minorEastAsia"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Table S3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</w:rPr>
        <w:t xml:space="preserve">main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terms in three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</w:rPr>
        <w:t xml:space="preserve">GO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categories corresponding to Fig. 2a and Fig. S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4.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1"/>
        <w:gridCol w:w="1977"/>
        <w:gridCol w:w="2106"/>
        <w:gridCol w:w="8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7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erm</w:t>
            </w:r>
          </w:p>
        </w:tc>
        <w:tc>
          <w:tcPr>
            <w:tcW w:w="2921" w:type="pct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ene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6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Genome</w:t>
            </w:r>
          </w:p>
        </w:tc>
        <w:tc>
          <w:tcPr>
            <w:tcW w:w="123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xpanded gene fami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y</w:t>
            </w:r>
          </w:p>
        </w:tc>
        <w:tc>
          <w:tcPr>
            <w:tcW w:w="52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PS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7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 xml:space="preserve">ellula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omponent</w:t>
            </w:r>
          </w:p>
        </w:tc>
        <w:tc>
          <w:tcPr>
            <w:tcW w:w="116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3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2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ell par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O:00056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813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0</w:t>
            </w:r>
          </w:p>
        </w:tc>
        <w:tc>
          <w:tcPr>
            <w:tcW w:w="5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7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O:004446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804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0</w:t>
            </w:r>
          </w:p>
        </w:tc>
        <w:tc>
          <w:tcPr>
            <w:tcW w:w="5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7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  <w:tc>
          <w:tcPr>
            <w:tcW w:w="12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  <w:tc>
          <w:tcPr>
            <w:tcW w:w="5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bindin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O:000548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232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3</w:t>
            </w:r>
          </w:p>
        </w:tc>
        <w:tc>
          <w:tcPr>
            <w:tcW w:w="5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7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catalytic activity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O:00038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166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  <w:tc>
          <w:tcPr>
            <w:tcW w:w="5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  <w:tc>
          <w:tcPr>
            <w:tcW w:w="12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  <w:tc>
          <w:tcPr>
            <w:tcW w:w="5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cellular proces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O:000998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145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9</w:t>
            </w:r>
          </w:p>
        </w:tc>
        <w:tc>
          <w:tcPr>
            <w:tcW w:w="5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6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single-organism proces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O:004469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477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  <w:tc>
          <w:tcPr>
            <w:tcW w:w="5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biological regulatio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GO:0065007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  <w:tc>
          <w:tcPr>
            <w:tcW w:w="12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9</w:t>
            </w:r>
          </w:p>
        </w:tc>
        <w:tc>
          <w:tcPr>
            <w:tcW w:w="5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response to stimulu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 xml:space="preserve"> (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shd w:val="clear" w:color="auto" w:fill="auto"/>
                <w:lang w:val="en-US" w:eastAsia="zh-CN"/>
              </w:rPr>
              <w:t>GO:0050896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shd w:val="clear" w:color="auto" w:fill="auto"/>
                <w:lang w:val="en-US" w:eastAsia="zh-CN"/>
              </w:rPr>
              <w:t>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  <w:tc>
          <w:tcPr>
            <w:tcW w:w="12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8</w:t>
            </w:r>
          </w:p>
        </w:tc>
        <w:tc>
          <w:tcPr>
            <w:tcW w:w="5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Identified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pathways and genes relate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</w:rPr>
        <w:t>with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plumage color and feather development,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</w:rPr>
        <w:t>immune response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, an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</w:rPr>
        <w:t>energy metabolis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i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PSG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in th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</w:rPr>
        <w:t xml:space="preserve">Temminck's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</w:rPr>
        <w:t>ragopan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.</w:t>
      </w:r>
    </w:p>
    <w:tbl>
      <w:tblPr>
        <w:tblStyle w:val="4"/>
        <w:tblW w:w="0" w:type="auto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879"/>
        <w:gridCol w:w="47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tem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Accessio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numbe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er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 enrichment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lumage color and feather develop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30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lanocyte different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310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air follicle morphogen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19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air follicle develop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302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eratinocyte different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immune respon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516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efense response to vir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466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sponse to antibiot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508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 cell receptor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346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llular response to U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00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NA damage checkpoi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315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2 DNA damage checkpoi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480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scular endothelial growth factor receptor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85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ibroblast growth factor receptor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192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cytokine-mediated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62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DNA repai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507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regulation of inflammatory respon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341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ll-like receptor 7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96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sponse to toxic subst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8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06897</w:t>
            </w:r>
          </w:p>
        </w:tc>
        <w:tc>
          <w:tcPr>
            <w:tcW w:w="4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ndocyto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69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llular response to DNA damage sti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160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nt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72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tch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27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yD88-dependent toll-like receptor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94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sponse to he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102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sponse to ionizing rad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356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ll-like receptor 21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16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sponse to hypox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69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sponse to str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71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ransforming growth factor beta receptor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424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sponse to dru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356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ll-like receptor 15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508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efense response to Gram-positive bacteri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508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sponse to sti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434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steroid hormone mediated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341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ll-like receptor 2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341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ll-like receptor 4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341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ll-like receptor 5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305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MP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62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ucleotide-excision repai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428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efense response to protozo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96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sponse to vir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63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ouble-strand break repai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341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ll-like receptor 3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714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llular response to hypox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420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ound heal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69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flammatory respon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69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mmune respon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427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efense response to bacteri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68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lcium ion transp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508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 cell receptor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69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sponse to oxidative str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423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3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histone bin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47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MAP kinase act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51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epidermal growth factor receptor bin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37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steroid hormone receptor act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17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 kinase tyrosine/serine/threonine phosphatase act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171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fibroblast growth factor bin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55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5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calcium ion bin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nergy metaboli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68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 xml:space="preserve">lipid </w:t>
            </w: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transp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66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lipid</w:t>
            </w: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 xml:space="preserve"> me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55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xidation-reduction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60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lycolyt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7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tochondrion organ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454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ll redox homeost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81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160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ipid ca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66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fatty acid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 xml:space="preserve"> beta-oxid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159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ATP</w:t>
            </w: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 xml:space="preserve"> synthesis coupled proton transp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66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atty acid biosynthet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57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peroxis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57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mitochondr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506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20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NADP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 xml:space="preserve"> bin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168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ATPase act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80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3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TPase activator act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704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3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NAD+ bin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167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xidoreductase activity, acting on single donors with incorporation of molecular oxygen, incorporation of two atoms of oxyg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426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Pase activity, coupled to transmembrane movement of substa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19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DP bin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81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NADH dehydrogenase (ubiquinone) act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167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hosphotransferase activity, alcohol group as accep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512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NAD bin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164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1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oxidoreductase act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39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1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TPase act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O:00055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13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GTP bin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EGG enrich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lumage col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49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lanogen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immune response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o04120</w:t>
            </w:r>
          </w:p>
        </w:tc>
        <w:tc>
          <w:tcPr>
            <w:tcW w:w="4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biquitin mediated proteo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41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TOR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43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EGF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4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rbB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o04144</w:t>
            </w:r>
          </w:p>
        </w:tc>
        <w:tc>
          <w:tcPr>
            <w:tcW w:w="4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ndocyto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43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GF-beta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34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smatch repai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o04145</w:t>
            </w:r>
          </w:p>
        </w:tc>
        <w:tc>
          <w:tcPr>
            <w:tcW w:w="4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hagos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40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K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0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teroid biosynth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34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ucleotide excision repai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43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nt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43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tch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40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21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FoxO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o04142</w:t>
            </w:r>
          </w:p>
        </w:tc>
        <w:tc>
          <w:tcPr>
            <w:tcW w:w="4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21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ysos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46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ak-STAT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09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rug metabolism - other enzy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46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ll-like receptor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33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PPAR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46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1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RIG-I-like receptor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46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21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NOD-like receptor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01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teroid hormone biosynth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41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53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09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rug metabolism - cytochrome P4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2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40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ytokine-cytokine receptor inter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34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se excision repai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41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gulation of autopha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46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testinal immune network for IgA produ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4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lcium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8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o04514</w:t>
            </w:r>
          </w:p>
        </w:tc>
        <w:tc>
          <w:tcPr>
            <w:tcW w:w="4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ll adhesion molecules (CAM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nergy metaboli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2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00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atty acid degrad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00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atty acid biosynth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01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xidative phosphory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2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00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atty acid elong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2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10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osynthesis of unsaturated fatty ac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 w:bidi="ar"/>
              </w:rPr>
              <w:t>ko012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atty acid metabolism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color w:val="auto"/>
          <w:sz w:val="21"/>
          <w:szCs w:val="21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39 genes enriched in the MAPK signaling pathway (ko04010) in PSGs in 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</w:rPr>
        <w:t xml:space="preserve">Temminck's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</w:rPr>
        <w:t>ragopan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.</w:t>
      </w:r>
    </w:p>
    <w:tbl>
      <w:tblPr>
        <w:tblStyle w:val="4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3"/>
        <w:gridCol w:w="38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73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ne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ID</w:t>
            </w:r>
          </w:p>
        </w:tc>
        <w:tc>
          <w:tcPr>
            <w:tcW w:w="226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00254.1</w:t>
            </w:r>
          </w:p>
        </w:tc>
        <w:tc>
          <w:tcPr>
            <w:tcW w:w="226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gr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00469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EGF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00561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MAPKAP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00579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CACNA1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01918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FG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02571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RRA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02789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NFK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05417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MAP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05649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PPP3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05689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MKN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06769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MAP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07338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DUS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07352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MAP4K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07938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TGFB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08095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BRA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08323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RASGR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08499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PLA2G4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08592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RAPGE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08801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DUSP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09257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FGF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09349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MAPK8I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09413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IL1R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10017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PPM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10157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CACNA1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10257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CACNA1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10401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CACNA1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10408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PLA2G4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10550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CACNA1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10566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CHU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10602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TRA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11248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C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11269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Nl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11321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PDGF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11801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MAP3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12207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AT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12742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MAPK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14037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MAP3K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14089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RASGR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MG015093.1</w:t>
            </w:r>
          </w:p>
        </w:tc>
        <w:tc>
          <w:tcPr>
            <w:tcW w:w="2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PTPRR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12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sampled Galliformes species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used for comparative genomic analyses.</w:t>
      </w:r>
    </w:p>
    <w:tbl>
      <w:tblPr>
        <w:tblStyle w:val="4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3794"/>
        <w:gridCol w:w="291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3" w:type="dxa"/>
            <w:tcBorders>
              <w:top w:val="single" w:color="000000" w:sz="6" w:space="0"/>
              <w:bottom w:val="single" w:color="000000" w:sz="6" w:space="0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Cs w:val="21"/>
                <w:lang w:bidi="ar"/>
              </w:rPr>
              <w:t>Family</w:t>
            </w:r>
          </w:p>
        </w:tc>
        <w:tc>
          <w:tcPr>
            <w:tcW w:w="3794" w:type="dxa"/>
            <w:tcBorders>
              <w:top w:val="single" w:color="000000" w:sz="6" w:space="0"/>
              <w:bottom w:val="single" w:color="000000" w:sz="6" w:space="0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Cs w:val="21"/>
                <w:lang w:bidi="ar"/>
              </w:rPr>
              <w:t>Species</w:t>
            </w:r>
          </w:p>
        </w:tc>
        <w:tc>
          <w:tcPr>
            <w:tcW w:w="2915" w:type="dxa"/>
            <w:tcBorders>
              <w:top w:val="single" w:color="000000" w:sz="6" w:space="0"/>
              <w:bottom w:val="single" w:color="000000" w:sz="6" w:space="0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Cs w:val="21"/>
                <w:lang w:bidi="ar"/>
              </w:rPr>
              <w:t>Accession no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3" w:type="dxa"/>
            <w:tcBorders>
              <w:top w:val="single" w:color="000000" w:sz="6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Numididae</w:t>
            </w:r>
          </w:p>
        </w:tc>
        <w:tc>
          <w:tcPr>
            <w:tcW w:w="3794" w:type="dxa"/>
            <w:tcBorders>
              <w:top w:val="single" w:color="000000" w:sz="6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</w:rPr>
              <w:t>Numida meleagris</w:t>
            </w:r>
          </w:p>
        </w:tc>
        <w:tc>
          <w:tcPr>
            <w:tcW w:w="2915" w:type="dxa"/>
            <w:tcBorders>
              <w:top w:val="single" w:color="000000" w:sz="6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Cs w:val="21"/>
                <w:lang w:bidi="ar"/>
              </w:rPr>
              <w:t>GenBank (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shd w:val="clear" w:color="auto" w:fill="FFFFFF"/>
              </w:rPr>
              <w:t>GCA_002078875.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3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Odontophoridae</w:t>
            </w:r>
          </w:p>
        </w:tc>
        <w:tc>
          <w:tcPr>
            <w:tcW w:w="379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</w:rPr>
              <w:t>Colinus virginianus</w:t>
            </w:r>
          </w:p>
        </w:tc>
        <w:tc>
          <w:tcPr>
            <w:tcW w:w="291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Cs w:val="21"/>
                <w:lang w:bidi="ar"/>
              </w:rPr>
              <w:t>GenBank (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GCA_000599465.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3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Phasianidae</w:t>
            </w:r>
          </w:p>
        </w:tc>
        <w:tc>
          <w:tcPr>
            <w:tcW w:w="379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</w:rPr>
              <w:t>Chrysolophus pictus</w:t>
            </w:r>
          </w:p>
        </w:tc>
        <w:tc>
          <w:tcPr>
            <w:tcW w:w="291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Ensembl (release-99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3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79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</w:rPr>
              <w:t>Coturnix japonica</w:t>
            </w:r>
          </w:p>
        </w:tc>
        <w:tc>
          <w:tcPr>
            <w:tcW w:w="291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Cs w:val="21"/>
                <w:lang w:bidi="ar"/>
              </w:rPr>
              <w:t>GenBank (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GCA_001577835.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3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79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</w:rPr>
              <w:t>Gallus gallus</w:t>
            </w:r>
          </w:p>
        </w:tc>
        <w:tc>
          <w:tcPr>
            <w:tcW w:w="291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Cs w:val="21"/>
                <w:lang w:bidi="ar"/>
              </w:rPr>
              <w:t>GenBank (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GCA_000002315.5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3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79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</w:rPr>
              <w:t>Lophura nycthemera</w:t>
            </w:r>
          </w:p>
        </w:tc>
        <w:tc>
          <w:tcPr>
            <w:tcW w:w="291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Cs w:val="21"/>
                <w:lang w:bidi="ar"/>
              </w:rPr>
              <w:t>GenBank (GCA_021292215.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3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79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</w:rPr>
              <w:t>Meleagris gallopavo</w:t>
            </w:r>
          </w:p>
        </w:tc>
        <w:tc>
          <w:tcPr>
            <w:tcW w:w="291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Cs w:val="21"/>
                <w:lang w:bidi="ar"/>
              </w:rPr>
              <w:t>GenBank (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GCF_000146605.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3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79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</w:rPr>
              <w:t>Pavo cristatus</w:t>
            </w:r>
          </w:p>
        </w:tc>
        <w:tc>
          <w:tcPr>
            <w:tcW w:w="291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Ensembl (release-99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3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79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</w:rPr>
              <w:t>Perdix hodgsoniae</w:t>
            </w:r>
          </w:p>
        </w:tc>
        <w:tc>
          <w:tcPr>
            <w:tcW w:w="291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Li et al. [37]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3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79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</w:rPr>
              <w:t>Phasianus colchicus</w:t>
            </w:r>
          </w:p>
        </w:tc>
        <w:tc>
          <w:tcPr>
            <w:tcW w:w="291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Ensembl (release-99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3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79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</w:rPr>
              <w:t>Syrmaticus mikado</w:t>
            </w:r>
          </w:p>
        </w:tc>
        <w:tc>
          <w:tcPr>
            <w:tcW w:w="291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Cs w:val="21"/>
                <w:lang w:bidi="ar"/>
              </w:rPr>
              <w:t>GenBank (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GCA_003435085.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3" w:type="dxa"/>
            <w:tcBorders>
              <w:bottom w:val="single" w:color="000000" w:sz="6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794" w:type="dxa"/>
            <w:tcBorders>
              <w:bottom w:val="single" w:color="000000" w:sz="6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</w:rPr>
              <w:t>Tragopan temminckii</w:t>
            </w:r>
          </w:p>
        </w:tc>
        <w:tc>
          <w:tcPr>
            <w:tcW w:w="2915" w:type="dxa"/>
            <w:tcBorders>
              <w:bottom w:val="single" w:color="000000" w:sz="6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Cs w:val="21"/>
                <w:lang w:val="en-US" w:eastAsia="zh-CN" w:bidi="ar"/>
              </w:rPr>
              <w:t>this study</w:t>
            </w:r>
          </w:p>
        </w:tc>
      </w:tr>
    </w:tbl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shd w:val="clear" w:color="FFFFFF" w:fill="D9D9D9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af7f9f4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utigerLTStd-Light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displayBackgroundShape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g2MDhlYzM4ZmNhOWIyZTkwMGQxMTQxODNhYjY5ZjkifQ=="/>
  </w:docVars>
  <w:rsids>
    <w:rsidRoot w:val="00000000"/>
    <w:rsid w:val="0B21525C"/>
    <w:rsid w:val="0C622938"/>
    <w:rsid w:val="0C6445E2"/>
    <w:rsid w:val="0DB24B78"/>
    <w:rsid w:val="161A6D85"/>
    <w:rsid w:val="176D2745"/>
    <w:rsid w:val="18BE59F0"/>
    <w:rsid w:val="1BA36D1D"/>
    <w:rsid w:val="1FBC77BD"/>
    <w:rsid w:val="23E21249"/>
    <w:rsid w:val="24BB2CB5"/>
    <w:rsid w:val="269635B3"/>
    <w:rsid w:val="28417827"/>
    <w:rsid w:val="28935663"/>
    <w:rsid w:val="2D260A0C"/>
    <w:rsid w:val="30900134"/>
    <w:rsid w:val="329E6181"/>
    <w:rsid w:val="32B71EB6"/>
    <w:rsid w:val="368D1AFC"/>
    <w:rsid w:val="3D562FF8"/>
    <w:rsid w:val="3F9C6B91"/>
    <w:rsid w:val="431D20D8"/>
    <w:rsid w:val="4579257A"/>
    <w:rsid w:val="4785580F"/>
    <w:rsid w:val="496029B5"/>
    <w:rsid w:val="4AAD2DE0"/>
    <w:rsid w:val="58DA5965"/>
    <w:rsid w:val="5AD06EDB"/>
    <w:rsid w:val="617375A0"/>
    <w:rsid w:val="620C1C91"/>
    <w:rsid w:val="64DE3C63"/>
    <w:rsid w:val="66BA4B51"/>
    <w:rsid w:val="67397EB9"/>
    <w:rsid w:val="6D464A9B"/>
    <w:rsid w:val="6DAC6561"/>
    <w:rsid w:val="6FE737B6"/>
    <w:rsid w:val="70406051"/>
    <w:rsid w:val="740154F3"/>
    <w:rsid w:val="751F4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25"/>
    <w:unhideWhenUsed/>
    <w:qFormat/>
    <w:uiPriority w:val="9"/>
    <w:pPr>
      <w:keepNext/>
      <w:jc w:val="both"/>
      <w:outlineLvl w:val="1"/>
    </w:pPr>
    <w:rPr>
      <w:rFonts w:eastAsia="Times New Roman"/>
      <w:b/>
      <w:bCs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style01"/>
    <w:basedOn w:val="6"/>
    <w:qFormat/>
    <w:uiPriority w:val="0"/>
    <w:rPr>
      <w:rFonts w:ascii="AdvTTaf7f9f4f . B" w:hAnsi="AdvTTaf7f9f4f . B" w:eastAsia="AdvTTaf7f9f4f . B" w:cs="AdvTTaf7f9f4f . B"/>
      <w:color w:val="131413"/>
      <w:sz w:val="22"/>
      <w:szCs w:val="22"/>
    </w:rPr>
  </w:style>
  <w:style w:type="character" w:customStyle="1" w:styleId="8">
    <w:name w:val="font01"/>
    <w:basedOn w:val="6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9">
    <w:name w:val="font11"/>
    <w:basedOn w:val="6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0">
    <w:name w:val="font51"/>
    <w:basedOn w:val="6"/>
    <w:qFormat/>
    <w:uiPriority w:val="0"/>
    <w:rPr>
      <w:rFonts w:hint="default" w:ascii="Times New Roman" w:hAnsi="Times New Roman" w:cs="Times New Roman"/>
      <w:color w:val="4472C4"/>
      <w:sz w:val="21"/>
      <w:szCs w:val="21"/>
      <w:u w:val="none"/>
    </w:rPr>
  </w:style>
  <w:style w:type="character" w:customStyle="1" w:styleId="11">
    <w:name w:val="font91"/>
    <w:basedOn w:val="6"/>
    <w:qFormat/>
    <w:uiPriority w:val="0"/>
    <w:rPr>
      <w:rFonts w:hint="eastAsia" w:ascii="宋体" w:hAnsi="宋体" w:eastAsia="宋体" w:cs="宋体"/>
      <w:b/>
      <w:bCs/>
      <w:color w:val="000000"/>
      <w:sz w:val="21"/>
      <w:szCs w:val="21"/>
      <w:u w:val="none"/>
    </w:rPr>
  </w:style>
  <w:style w:type="character" w:customStyle="1" w:styleId="12">
    <w:name w:val="font161"/>
    <w:basedOn w:val="6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13">
    <w:name w:val="font171"/>
    <w:basedOn w:val="6"/>
    <w:qFormat/>
    <w:uiPriority w:val="0"/>
    <w:rPr>
      <w:rFonts w:hint="eastAsia" w:ascii="宋体" w:hAnsi="宋体" w:eastAsia="宋体" w:cs="宋体"/>
      <w:i/>
      <w:iCs/>
      <w:color w:val="000000"/>
      <w:sz w:val="18"/>
      <w:szCs w:val="18"/>
      <w:u w:val="none"/>
    </w:rPr>
  </w:style>
  <w:style w:type="character" w:customStyle="1" w:styleId="14">
    <w:name w:val="font191"/>
    <w:basedOn w:val="6"/>
    <w:qFormat/>
    <w:uiPriority w:val="0"/>
    <w:rPr>
      <w:rFonts w:hint="eastAsia" w:ascii="宋体" w:hAnsi="宋体" w:eastAsia="宋体" w:cs="宋体"/>
      <w:b/>
      <w:bCs/>
      <w:color w:val="000000"/>
      <w:sz w:val="18"/>
      <w:szCs w:val="18"/>
      <w:u w:val="none"/>
    </w:rPr>
  </w:style>
  <w:style w:type="character" w:customStyle="1" w:styleId="15">
    <w:name w:val="font201"/>
    <w:basedOn w:val="6"/>
    <w:qFormat/>
    <w:uiPriority w:val="0"/>
    <w:rPr>
      <w:rFonts w:hint="eastAsia" w:ascii="宋体" w:hAnsi="宋体" w:eastAsia="宋体" w:cs="宋体"/>
      <w:i/>
      <w:iCs/>
      <w:color w:val="C00000"/>
      <w:sz w:val="18"/>
      <w:szCs w:val="18"/>
      <w:u w:val="none"/>
    </w:rPr>
  </w:style>
  <w:style w:type="character" w:customStyle="1" w:styleId="16">
    <w:name w:val="font211"/>
    <w:basedOn w:val="6"/>
    <w:qFormat/>
    <w:uiPriority w:val="0"/>
    <w:rPr>
      <w:rFonts w:hint="eastAsia" w:ascii="宋体" w:hAnsi="宋体" w:eastAsia="宋体" w:cs="宋体"/>
      <w:b/>
      <w:bCs/>
      <w:color w:val="7030A0"/>
      <w:sz w:val="21"/>
      <w:szCs w:val="21"/>
      <w:u w:val="none"/>
    </w:rPr>
  </w:style>
  <w:style w:type="character" w:customStyle="1" w:styleId="17">
    <w:name w:val="font221"/>
    <w:basedOn w:val="6"/>
    <w:qFormat/>
    <w:uiPriority w:val="0"/>
    <w:rPr>
      <w:rFonts w:hint="eastAsia" w:ascii="宋体" w:hAnsi="宋体" w:eastAsia="宋体" w:cs="宋体"/>
      <w:b/>
      <w:bCs/>
      <w:i/>
      <w:iCs/>
      <w:color w:val="000000"/>
      <w:sz w:val="21"/>
      <w:szCs w:val="21"/>
      <w:u w:val="none"/>
    </w:rPr>
  </w:style>
  <w:style w:type="character" w:customStyle="1" w:styleId="18">
    <w:name w:val="font131"/>
    <w:basedOn w:val="6"/>
    <w:qFormat/>
    <w:uiPriority w:val="0"/>
    <w:rPr>
      <w:rFonts w:hint="eastAsia" w:ascii="宋体" w:hAnsi="宋体" w:eastAsia="宋体" w:cs="宋体"/>
      <w:i/>
      <w:iCs/>
      <w:color w:val="000000"/>
      <w:sz w:val="21"/>
      <w:szCs w:val="21"/>
      <w:u w:val="none"/>
    </w:rPr>
  </w:style>
  <w:style w:type="character" w:customStyle="1" w:styleId="19">
    <w:name w:val="font71"/>
    <w:basedOn w:val="6"/>
    <w:qFormat/>
    <w:uiPriority w:val="0"/>
    <w:rPr>
      <w:rFonts w:hint="eastAsia" w:ascii="宋体" w:hAnsi="宋体" w:eastAsia="宋体" w:cs="宋体"/>
      <w:i/>
      <w:iCs/>
      <w:color w:val="1D41D5"/>
      <w:sz w:val="18"/>
      <w:szCs w:val="18"/>
      <w:u w:val="none"/>
    </w:rPr>
  </w:style>
  <w:style w:type="character" w:customStyle="1" w:styleId="20">
    <w:name w:val="font241"/>
    <w:basedOn w:val="6"/>
    <w:qFormat/>
    <w:uiPriority w:val="0"/>
    <w:rPr>
      <w:rFonts w:hint="eastAsia" w:ascii="宋体" w:hAnsi="宋体" w:eastAsia="宋体" w:cs="宋体"/>
      <w:color w:val="4472C4"/>
      <w:sz w:val="18"/>
      <w:szCs w:val="18"/>
      <w:u w:val="none"/>
    </w:rPr>
  </w:style>
  <w:style w:type="character" w:customStyle="1" w:styleId="21">
    <w:name w:val="font251"/>
    <w:basedOn w:val="6"/>
    <w:qFormat/>
    <w:uiPriority w:val="0"/>
    <w:rPr>
      <w:rFonts w:hint="eastAsia" w:ascii="宋体" w:hAnsi="宋体" w:eastAsia="宋体" w:cs="宋体"/>
      <w:b/>
      <w:bCs/>
      <w:i/>
      <w:iCs/>
      <w:color w:val="000000"/>
      <w:sz w:val="18"/>
      <w:szCs w:val="18"/>
      <w:u w:val="none"/>
    </w:rPr>
  </w:style>
  <w:style w:type="character" w:customStyle="1" w:styleId="22">
    <w:name w:val="font261"/>
    <w:basedOn w:val="6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23">
    <w:name w:val="fontstyle11"/>
    <w:basedOn w:val="6"/>
    <w:qFormat/>
    <w:uiPriority w:val="0"/>
    <w:rPr>
      <w:rFonts w:ascii="FrutigerLTStd-LightItalic" w:hAnsi="FrutigerLTStd-LightItalic" w:eastAsia="FrutigerLTStd-LightItalic" w:cs="FrutigerLTStd-LightItalic"/>
      <w:i/>
      <w:iCs/>
      <w:color w:val="000000"/>
      <w:sz w:val="16"/>
      <w:szCs w:val="16"/>
    </w:rPr>
  </w:style>
  <w:style w:type="character" w:customStyle="1" w:styleId="24">
    <w:name w:val="fontstyle21"/>
    <w:basedOn w:val="6"/>
    <w:qFormat/>
    <w:uiPriority w:val="0"/>
    <w:rPr>
      <w:rFonts w:ascii="TimesNewRomanPS-Italic" w:hAnsi="TimesNewRomanPS-Italic" w:eastAsia="TimesNewRomanPS-Italic" w:cs="TimesNewRomanPS-Italic"/>
      <w:i/>
      <w:iCs/>
      <w:color w:val="000000"/>
      <w:sz w:val="18"/>
      <w:szCs w:val="18"/>
    </w:rPr>
  </w:style>
  <w:style w:type="character" w:customStyle="1" w:styleId="25">
    <w:name w:val="標題 2 字元"/>
    <w:basedOn w:val="6"/>
    <w:link w:val="2"/>
    <w:qFormat/>
    <w:uiPriority w:val="9"/>
    <w:rPr>
      <w:rFonts w:eastAsia="Times New Roman"/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57</Words>
  <Characters>7190</Characters>
  <Lines>0</Lines>
  <Paragraphs>0</Paragraphs>
  <TotalTime>0</TotalTime>
  <ScaleCrop>false</ScaleCrop>
  <LinksUpToDate>false</LinksUpToDate>
  <CharactersWithSpaces>779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9T03:15:00Z</dcterms:created>
  <dc:creator>ll_li</dc:creator>
  <cp:lastModifiedBy>DELL</cp:lastModifiedBy>
  <dcterms:modified xsi:type="dcterms:W3CDTF">2023-11-07T02:41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FCCB76B27C24C4CAF6FF70DF1038867_12</vt:lpwstr>
  </property>
</Properties>
</file>